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645C3" w14:textId="77777777" w:rsidR="00025234" w:rsidRPr="00C745C8" w:rsidRDefault="00025234" w:rsidP="00025234">
      <w:pPr>
        <w:rPr>
          <w:rFonts w:ascii="Times New Roman" w:hAnsi="Times New Roman" w:cs="Times New Roman"/>
          <w:color w:val="000000" w:themeColor="text1"/>
          <w:sz w:val="24"/>
        </w:rPr>
      </w:pPr>
      <w:r w:rsidRPr="00C745C8">
        <w:rPr>
          <w:rFonts w:ascii="Times New Roman" w:hAnsi="Times New Roman" w:cs="Times New Roman"/>
          <w:color w:val="000000" w:themeColor="text1"/>
          <w:sz w:val="24"/>
        </w:rPr>
        <w:t xml:space="preserve">Supplemental </w:t>
      </w:r>
      <w:r w:rsidRPr="00C745C8">
        <w:rPr>
          <w:rFonts w:ascii="Times New Roman" w:hAnsi="Times New Roman" w:cs="Times New Roman" w:hint="eastAsia"/>
          <w:color w:val="000000" w:themeColor="text1"/>
          <w:sz w:val="24"/>
        </w:rPr>
        <w:t>F</w:t>
      </w:r>
      <w:r w:rsidRPr="00C745C8">
        <w:rPr>
          <w:rFonts w:ascii="Times New Roman" w:hAnsi="Times New Roman" w:cs="Times New Roman"/>
          <w:color w:val="000000" w:themeColor="text1"/>
          <w:sz w:val="24"/>
        </w:rPr>
        <w:t>igure 1.  Oral bacterial communities were explored at the genus level in patients.</w:t>
      </w:r>
    </w:p>
    <w:p w14:paraId="57FAD6FF" w14:textId="77777777" w:rsidR="00796DD6" w:rsidRPr="00025234" w:rsidRDefault="00796DD6"/>
    <w:sectPr w:rsidR="00796DD6" w:rsidRPr="000252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234"/>
    <w:rsid w:val="00025234"/>
    <w:rsid w:val="00796DD6"/>
    <w:rsid w:val="00C745C8"/>
    <w:rsid w:val="00DE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BA361"/>
  <w15:chartTrackingRefBased/>
  <w15:docId w15:val="{FE8645BE-2F74-4770-BB44-A84CDAAB1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234"/>
    <w:pPr>
      <w:spacing w:after="0" w:line="48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영찬</dc:creator>
  <cp:keywords/>
  <dc:description/>
  <cp:lastModifiedBy>이 영찬</cp:lastModifiedBy>
  <cp:revision>2</cp:revision>
  <dcterms:created xsi:type="dcterms:W3CDTF">2021-09-03T11:46:00Z</dcterms:created>
  <dcterms:modified xsi:type="dcterms:W3CDTF">2021-10-21T05:56:00Z</dcterms:modified>
</cp:coreProperties>
</file>